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E18CA" w14:textId="39441981" w:rsidR="00E235D4" w:rsidRDefault="00E235D4" w:rsidP="00E235D4">
      <w:pPr>
        <w:pStyle w:val="EndNoteBibliography"/>
        <w:spacing w:line="480" w:lineRule="auto"/>
        <w:jc w:val="center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>A</w:t>
      </w:r>
      <w:r w:rsidR="007B43DB">
        <w:rPr>
          <w:rFonts w:ascii="Times New Roman" w:hAnsi="Times New Roman" w:cs="Times New Roman"/>
          <w:b/>
          <w:bCs/>
          <w:noProof/>
        </w:rPr>
        <w:t xml:space="preserve">dditonal </w:t>
      </w:r>
      <w:r w:rsidR="00DE6DF7">
        <w:rPr>
          <w:rFonts w:ascii="Times New Roman" w:hAnsi="Times New Roman" w:cs="Times New Roman"/>
          <w:b/>
          <w:bCs/>
          <w:noProof/>
        </w:rPr>
        <w:t>f</w:t>
      </w:r>
      <w:r w:rsidR="007B43DB">
        <w:rPr>
          <w:rFonts w:ascii="Times New Roman" w:hAnsi="Times New Roman" w:cs="Times New Roman"/>
          <w:b/>
          <w:bCs/>
          <w:noProof/>
        </w:rPr>
        <w:t>ile 6</w:t>
      </w:r>
    </w:p>
    <w:p w14:paraId="180A0754" w14:textId="13B2925B" w:rsidR="00E235D4" w:rsidRDefault="00E235D4" w:rsidP="00E235D4">
      <w:pPr>
        <w:pStyle w:val="EndNoteBibliography"/>
        <w:spacing w:line="480" w:lineRule="auto"/>
        <w:jc w:val="center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 xml:space="preserve">Search </w:t>
      </w:r>
      <w:r w:rsidR="00DE6DF7">
        <w:rPr>
          <w:rFonts w:ascii="Times New Roman" w:hAnsi="Times New Roman" w:cs="Times New Roman"/>
          <w:b/>
          <w:bCs/>
          <w:noProof/>
        </w:rPr>
        <w:t>s</w:t>
      </w:r>
      <w:r>
        <w:rPr>
          <w:rFonts w:ascii="Times New Roman" w:hAnsi="Times New Roman" w:cs="Times New Roman"/>
          <w:b/>
          <w:bCs/>
          <w:noProof/>
        </w:rPr>
        <w:t xml:space="preserve">trategies for </w:t>
      </w:r>
      <w:r w:rsidR="00DE6DF7">
        <w:rPr>
          <w:rFonts w:ascii="Times New Roman" w:hAnsi="Times New Roman" w:cs="Times New Roman"/>
          <w:b/>
          <w:bCs/>
          <w:noProof/>
        </w:rPr>
        <w:t>g</w:t>
      </w:r>
      <w:r>
        <w:rPr>
          <w:rFonts w:ascii="Times New Roman" w:hAnsi="Times New Roman" w:cs="Times New Roman"/>
          <w:b/>
          <w:bCs/>
          <w:noProof/>
        </w:rPr>
        <w:t xml:space="preserve">rey </w:t>
      </w:r>
      <w:r w:rsidR="00DE6DF7">
        <w:rPr>
          <w:rFonts w:ascii="Times New Roman" w:hAnsi="Times New Roman" w:cs="Times New Roman"/>
          <w:b/>
          <w:bCs/>
          <w:noProof/>
        </w:rPr>
        <w:t>l</w:t>
      </w:r>
      <w:r>
        <w:rPr>
          <w:rFonts w:ascii="Times New Roman" w:hAnsi="Times New Roman" w:cs="Times New Roman"/>
          <w:b/>
          <w:bCs/>
          <w:noProof/>
        </w:rPr>
        <w:t>iterature</w:t>
      </w:r>
    </w:p>
    <w:p w14:paraId="53C7E46D" w14:textId="4E76982C" w:rsidR="00E235D4" w:rsidRDefault="00E235D4" w:rsidP="00E235D4">
      <w:pPr>
        <w:pStyle w:val="EndNoteBibliography"/>
        <w:spacing w:line="480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>ProQuest Theses and Dissertations Global</w:t>
      </w:r>
      <w:r w:rsidR="007B43DB">
        <w:rPr>
          <w:rFonts w:ascii="Times New Roman" w:hAnsi="Times New Roman" w:cs="Times New Roman"/>
          <w:b/>
          <w:bCs/>
          <w:noProof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"/>
        <w:gridCol w:w="8880"/>
      </w:tblGrid>
      <w:tr w:rsidR="00E235D4" w:rsidRPr="00E235D4" w14:paraId="77AC2E66" w14:textId="77777777" w:rsidTr="00823F22">
        <w:tc>
          <w:tcPr>
            <w:tcW w:w="0" w:type="auto"/>
          </w:tcPr>
          <w:p w14:paraId="36930B4E" w14:textId="77777777" w:rsidR="00E235D4" w:rsidRPr="00E235D4" w:rsidRDefault="00E235D4" w:rsidP="00823F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Style w:val="Strong"/>
                <w:rFonts w:ascii="Times New Roman" w:hAnsi="Times New Roman" w:cs="Times New Roman"/>
                <w:color w:val="000000" w:themeColor="text1"/>
              </w:rPr>
              <w:t>S1</w:t>
            </w:r>
          </w:p>
        </w:tc>
        <w:tc>
          <w:tcPr>
            <w:tcW w:w="0" w:type="auto"/>
          </w:tcPr>
          <w:p w14:paraId="422583C8" w14:textId="77777777" w:rsidR="00E235D4" w:rsidRPr="00E235D4" w:rsidRDefault="00E235D4" w:rsidP="00823F22">
            <w:pPr>
              <w:spacing w:after="315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E235D4">
              <w:rPr>
                <w:rFonts w:ascii="Times New Roman" w:hAnsi="Times New Roman" w:cs="Times New Roman"/>
                <w:color w:val="000000" w:themeColor="text1"/>
              </w:rPr>
              <w:t>noft</w:t>
            </w:r>
            <w:proofErr w:type="spellEnd"/>
            <w:r w:rsidRPr="00E235D4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 w:rsidRPr="00E235D4">
              <w:rPr>
                <w:rFonts w:ascii="Times New Roman" w:hAnsi="Times New Roman" w:cs="Times New Roman"/>
                <w:color w:val="000000" w:themeColor="text1"/>
              </w:rPr>
              <w:t xml:space="preserve">child* OR </w:t>
            </w:r>
            <w:proofErr w:type="spellStart"/>
            <w:r w:rsidRPr="00E235D4">
              <w:rPr>
                <w:rFonts w:ascii="Times New Roman" w:hAnsi="Times New Roman" w:cs="Times New Roman"/>
                <w:color w:val="000000" w:themeColor="text1"/>
              </w:rPr>
              <w:t>adolesc</w:t>
            </w:r>
            <w:proofErr w:type="spellEnd"/>
            <w:r w:rsidRPr="00E235D4">
              <w:rPr>
                <w:rFonts w:ascii="Times New Roman" w:hAnsi="Times New Roman" w:cs="Times New Roman"/>
                <w:color w:val="000000" w:themeColor="text1"/>
              </w:rPr>
              <w:t xml:space="preserve">* OR teen* OR preteen* OR pre-teen* OR toddler* OR </w:t>
            </w:r>
            <w:proofErr w:type="spellStart"/>
            <w:r w:rsidRPr="00E235D4">
              <w:rPr>
                <w:rFonts w:ascii="Times New Roman" w:hAnsi="Times New Roman" w:cs="Times New Roman"/>
                <w:color w:val="000000" w:themeColor="text1"/>
              </w:rPr>
              <w:t>infan</w:t>
            </w:r>
            <w:proofErr w:type="spellEnd"/>
            <w:r w:rsidRPr="00E235D4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E235D4">
              <w:rPr>
                <w:rFonts w:ascii="Times New Roman" w:hAnsi="Times New Roman" w:cs="Times New Roman"/>
                <w:color w:val="000000" w:themeColor="text1"/>
              </w:rPr>
              <w:t>neonat</w:t>
            </w:r>
            <w:proofErr w:type="spellEnd"/>
            <w:r w:rsidRPr="00E235D4">
              <w:rPr>
                <w:rFonts w:ascii="Times New Roman" w:hAnsi="Times New Roman" w:cs="Times New Roman"/>
                <w:color w:val="000000" w:themeColor="text1"/>
              </w:rPr>
              <w:t xml:space="preserve">* OR baby OR babies OR newborn* OR "new born*" OR </w:t>
            </w:r>
            <w:proofErr w:type="spellStart"/>
            <w:r w:rsidRPr="00E235D4">
              <w:rPr>
                <w:rFonts w:ascii="Times New Roman" w:hAnsi="Times New Roman" w:cs="Times New Roman"/>
                <w:color w:val="000000" w:themeColor="text1"/>
              </w:rPr>
              <w:t>p?ediatric</w:t>
            </w:r>
            <w:proofErr w:type="spellEnd"/>
            <w:r w:rsidRPr="00E235D4">
              <w:rPr>
                <w:rFonts w:ascii="Times New Roman" w:hAnsi="Times New Roman" w:cs="Times New Roman"/>
                <w:color w:val="000000" w:themeColor="text1"/>
              </w:rPr>
              <w:t xml:space="preserve">* OR caregiver* OR "care giver" OR guardian* OR parent* OR stepparent OR mother* OR father* OR stepfather* OR stepmother* OR grandparent* OR </w:t>
            </w:r>
            <w:proofErr w:type="spellStart"/>
            <w:r w:rsidRPr="00E235D4">
              <w:rPr>
                <w:rFonts w:ascii="Times New Roman" w:hAnsi="Times New Roman" w:cs="Times New Roman"/>
                <w:color w:val="000000" w:themeColor="text1"/>
              </w:rPr>
              <w:t>grandm</w:t>
            </w:r>
            <w:proofErr w:type="spellEnd"/>
            <w:r w:rsidRPr="00E235D4">
              <w:rPr>
                <w:rFonts w:ascii="Times New Roman" w:hAnsi="Times New Roman" w:cs="Times New Roman"/>
                <w:color w:val="000000" w:themeColor="text1"/>
              </w:rPr>
              <w:t>* OR grandpa* OR grandfather* OR sibling*)</w:t>
            </w:r>
          </w:p>
          <w:p w14:paraId="343D5E55" w14:textId="77777777" w:rsidR="00E235D4" w:rsidRPr="00E235D4" w:rsidRDefault="00E235D4" w:rsidP="00823F22">
            <w:pPr>
              <w:spacing w:after="315"/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Fonts w:ascii="Times New Roman" w:hAnsi="Times New Roman" w:cs="Times New Roman"/>
                <w:color w:val="000000" w:themeColor="text1"/>
              </w:rPr>
              <w:t>Databases:</w:t>
            </w:r>
          </w:p>
          <w:p w14:paraId="3158B214" w14:textId="77777777" w:rsidR="00E235D4" w:rsidRPr="00E235D4" w:rsidRDefault="00E235D4" w:rsidP="00823F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Fonts w:ascii="Times New Roman" w:hAnsi="Times New Roman" w:cs="Times New Roman"/>
                <w:color w:val="000000" w:themeColor="text1"/>
              </w:rPr>
              <w:t>ProQuest Dissertations &amp; Theses Global</w:t>
            </w:r>
          </w:p>
        </w:tc>
      </w:tr>
      <w:tr w:rsidR="00E235D4" w:rsidRPr="00E235D4" w14:paraId="629CA83A" w14:textId="77777777" w:rsidTr="00823F22">
        <w:tc>
          <w:tcPr>
            <w:tcW w:w="0" w:type="auto"/>
          </w:tcPr>
          <w:p w14:paraId="237CF285" w14:textId="77777777" w:rsidR="00E235D4" w:rsidRPr="00E235D4" w:rsidRDefault="00E235D4" w:rsidP="00823F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Style w:val="Strong"/>
                <w:rFonts w:ascii="Times New Roman" w:hAnsi="Times New Roman" w:cs="Times New Roman"/>
                <w:color w:val="000000" w:themeColor="text1"/>
              </w:rPr>
              <w:t>S2</w:t>
            </w:r>
          </w:p>
        </w:tc>
        <w:tc>
          <w:tcPr>
            <w:tcW w:w="0" w:type="auto"/>
          </w:tcPr>
          <w:p w14:paraId="0B70AEB6" w14:textId="77777777" w:rsidR="00E235D4" w:rsidRPr="00E235D4" w:rsidRDefault="00000000" w:rsidP="00823F22">
            <w:pPr>
              <w:spacing w:after="315"/>
              <w:rPr>
                <w:rFonts w:ascii="Times New Roman" w:hAnsi="Times New Roman" w:cs="Times New Roman"/>
                <w:color w:val="000000" w:themeColor="text1"/>
              </w:rPr>
            </w:pPr>
            <w:hyperlink r:id="rId7" w:history="1"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of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("congenital heart disease" OR "congenital heart defect*" OR (aortic PRE/2 (stenosis or atresia or insufficiency or regurgitation)) OR (pulmonary PRE/2 (stenosis or atresia or insufficiency or regurgitation)) OR (tricuspid PRE/2 (stenosis or atresia or insufficiency or regurgitation)) OR (mitral PRE/2 (stenosis or atresia or insufficiency or regurgitation)) OR "atrial septal defect*" OR "coarctation of the aorta" OR "hypoplastic aortic arch" OR "interrupted aortic arch" OR "atrioventricular" OR "transposition of the great arteries" OR "transposition of the great vessels" OR "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Ebstein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anomaly" OR "patent ductus arteriosus" OR "patent foramen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ovale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" OR "Tetralogy of Fallot" OR "Trilogy of Fallot" OR "Truncus Arteriosus" OR "single ventricle" OR "univentricular heart" OR "anomalous pulmonary venous" OR "Scimitar syndrome" OR "ventricular septal defect*" OR "hypoplastic left heart syndrome" OR "double outlet right ventricle" OR "double inlet left ventricle" OR "cardiomyopathy" OR "hypoplastic right heart syndrome" OR Fontan OR "vascular ring" OR "C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Triatriatum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" OR "double aortic arch" OR "absent heart valve" OR "Shone* complex*" OR dextrocardia OR Eisenmenger OR "Ectopia Cordis" OR "atrial isomerism*")</w:t>
              </w:r>
            </w:hyperlink>
          </w:p>
          <w:p w14:paraId="7CEB4026" w14:textId="77777777" w:rsidR="00E235D4" w:rsidRPr="00E235D4" w:rsidRDefault="00E235D4" w:rsidP="00823F22">
            <w:pPr>
              <w:spacing w:after="315"/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Fonts w:ascii="Times New Roman" w:hAnsi="Times New Roman" w:cs="Times New Roman"/>
                <w:color w:val="000000" w:themeColor="text1"/>
              </w:rPr>
              <w:t>Databases:</w:t>
            </w:r>
          </w:p>
          <w:p w14:paraId="6808EF4F" w14:textId="77777777" w:rsidR="00E235D4" w:rsidRPr="00E235D4" w:rsidRDefault="00E235D4" w:rsidP="00823F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Fonts w:ascii="Times New Roman" w:hAnsi="Times New Roman" w:cs="Times New Roman"/>
                <w:color w:val="000000" w:themeColor="text1"/>
              </w:rPr>
              <w:t>ProQuest Dissertations &amp; Theses Global</w:t>
            </w:r>
          </w:p>
        </w:tc>
      </w:tr>
      <w:tr w:rsidR="00E235D4" w:rsidRPr="00E235D4" w14:paraId="45D9BBE9" w14:textId="77777777" w:rsidTr="00823F22">
        <w:tc>
          <w:tcPr>
            <w:tcW w:w="0" w:type="auto"/>
          </w:tcPr>
          <w:p w14:paraId="2EEEB740" w14:textId="77777777" w:rsidR="00E235D4" w:rsidRPr="00E235D4" w:rsidRDefault="00E235D4" w:rsidP="00823F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Style w:val="Strong"/>
                <w:rFonts w:ascii="Times New Roman" w:hAnsi="Times New Roman" w:cs="Times New Roman"/>
                <w:color w:val="000000" w:themeColor="text1"/>
              </w:rPr>
              <w:t>S3</w:t>
            </w:r>
          </w:p>
        </w:tc>
        <w:tc>
          <w:tcPr>
            <w:tcW w:w="0" w:type="auto"/>
          </w:tcPr>
          <w:p w14:paraId="16F8E799" w14:textId="77777777" w:rsidR="00E235D4" w:rsidRPr="00E235D4" w:rsidRDefault="00000000" w:rsidP="00823F22">
            <w:pPr>
              <w:spacing w:after="315"/>
              <w:rPr>
                <w:rFonts w:ascii="Times New Roman" w:hAnsi="Times New Roman" w:cs="Times New Roman"/>
                <w:color w:val="000000" w:themeColor="text1"/>
              </w:rPr>
            </w:pPr>
            <w:hyperlink r:id="rId8" w:history="1"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of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(psychosocial OR "lived experience*" OR attitude* OR psych* OR mental* OR mind* OR feel* OR thought* OR emotion* OR "social cognition*" OR cognitive OR depression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behavio?r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anxiety OR anxious OR "attention deficit"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alcoholi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lifestyle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uicid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"self-esteem" OR "self-concept" OR "body image" OR "body perception" OR fear* OR stress OR anger OR distrust OR trauma OR addict* OR panic OR "sexual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activi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" OR "drug abuse*" OR grief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griev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bereave* OR wellness OR wellbeing OR well-being OR "physical health" OR "physical shape" OR "physical condition*" OR "physical fitness*" OR endurance OR fatigue OR "exercise tolerance" OR "coping skill*" OR "coping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trateg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" OR friendship* OR "family relation*" OR "personal relationship*" OR "interpersonal relationship*" OR "social inclusion" OR "social network*" OR "social group*" OR "marital status" OR "social structure*" OR "socioeconomic status" OR "political system*" OR "judicial system*" OR </w:t>
              </w:r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lastRenderedPageBreak/>
                <w:t xml:space="preserve">"legal system*" OR "health* system*" OR "health* program*" OR "health* group*" OR "education system*" OR "school system" OR cultural OR patriarchy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arginali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discrimina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judgement OR "social isolation" OR prejudice* OR bias* OR bigotry OR intolerance*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inequali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inequi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disadvantage* OR disempower* OR empower* OR stigma* OR vulnerable OR bullying OR bullied OR oppress* OR persecute* OR "traumatic event*" OR workplace* OR "work place*"OR "social justice" OR "social injustice*" OR finance* OR income OR employ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unemploy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* OR job* OR "social* disadvantage*" OR welfare OR "socioeconomic factor*" OR spiritual* OR religion* OR religious* OR religiosity OR "religious affiliation*" )</w:t>
              </w:r>
            </w:hyperlink>
          </w:p>
          <w:p w14:paraId="65D987C9" w14:textId="77777777" w:rsidR="00E235D4" w:rsidRPr="00E235D4" w:rsidRDefault="00E235D4" w:rsidP="00823F22">
            <w:pPr>
              <w:spacing w:after="315"/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Fonts w:ascii="Times New Roman" w:hAnsi="Times New Roman" w:cs="Times New Roman"/>
                <w:color w:val="000000" w:themeColor="text1"/>
              </w:rPr>
              <w:t>Databases:</w:t>
            </w:r>
          </w:p>
          <w:p w14:paraId="653B147E" w14:textId="77777777" w:rsidR="00E235D4" w:rsidRPr="00E235D4" w:rsidRDefault="00E235D4" w:rsidP="00823F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Fonts w:ascii="Times New Roman" w:hAnsi="Times New Roman" w:cs="Times New Roman"/>
                <w:color w:val="000000" w:themeColor="text1"/>
              </w:rPr>
              <w:t>ProQuest Dissertations &amp; Theses Global</w:t>
            </w:r>
          </w:p>
        </w:tc>
      </w:tr>
      <w:tr w:rsidR="00E235D4" w:rsidRPr="00E235D4" w14:paraId="73A8E36E" w14:textId="77777777" w:rsidTr="00823F22">
        <w:tc>
          <w:tcPr>
            <w:tcW w:w="0" w:type="auto"/>
          </w:tcPr>
          <w:p w14:paraId="4D0ABD39" w14:textId="77777777" w:rsidR="00E235D4" w:rsidRPr="00E235D4" w:rsidRDefault="00E235D4" w:rsidP="00823F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Style w:val="Strong"/>
                <w:rFonts w:ascii="Times New Roman" w:hAnsi="Times New Roman" w:cs="Times New Roman"/>
                <w:color w:val="000000" w:themeColor="text1"/>
              </w:rPr>
              <w:lastRenderedPageBreak/>
              <w:t>S4</w:t>
            </w:r>
          </w:p>
        </w:tc>
        <w:tc>
          <w:tcPr>
            <w:tcW w:w="0" w:type="auto"/>
          </w:tcPr>
          <w:p w14:paraId="300A1CE8" w14:textId="77777777" w:rsidR="00E235D4" w:rsidRPr="00E235D4" w:rsidRDefault="00000000" w:rsidP="00823F22">
            <w:pPr>
              <w:spacing w:after="315"/>
              <w:rPr>
                <w:rFonts w:ascii="Times New Roman" w:hAnsi="Times New Roman" w:cs="Times New Roman"/>
                <w:color w:val="000000" w:themeColor="text1"/>
              </w:rPr>
            </w:pPr>
            <w:hyperlink r:id="rId9" w:history="1"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of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(child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adolesc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teen* OR preteen* OR pre-teen* OR toddler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infan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eona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baby OR babies OR newborn* OR "new born*"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p?ediatric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caregiver* OR "care giver" OR guardian* OR parent* OR stepparent OR mother* OR father* OR stepfather* OR stepmother* OR grandparent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grandm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grandpa* OR grandfather* OR sibling*) AND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of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("congenital heart disease" OR "congenital heart defect*" OR (aortic PRE/2 (stenosis OR atresia OR insufficiency OR regurgitation)) OR (pulmonary PRE/2 (stenosis OR atresia OR insufficiency OR regurgitation)) OR (tricuspid PRE/2 (stenosis OR atresia OR insufficiency OR regurgitation)) OR (mitral PRE/2 (stenosis OR atresia OR insufficiency OR regurgitation)) OR "atrial septal defect*" OR "coarctation of the aorta" OR "hypoplastic aortic arch" OR "interrupted aortic arch" OR "atrioventricular" OR "transposition of the great arteries" OR "transposition of the great vessels" OR "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Ebstein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anomaly" OR "patent ductus arteriosus" OR "patent foramen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ovale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" OR "Tetralogy of Fallot" OR "Trilogy of Fallot" OR "Truncus Arteriosus" OR "single ventricle" OR "univentricular heart" OR "anomalous pulmonary venous" OR "Scimitar syndrome" OR "ventricular septal defect*" OR "hypoplastic left heart syndrome" OR "double outlet right ventricle" OR "double inlet left ventricle" OR "cardiomyopathy" OR "hypoplastic right heart syndrome" OR Fontan OR "vascular ring" OR "C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Triatriatum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" OR "double aortic arch" OR "absent heart valve" OR "Shone* complex*" OR dextrocardia OR Eisenmenger OR "Ectopia Cordis" OR "atrial isomerism*") AND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of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(psychosocial OR "lived experience*" OR attitude* OR psych* OR mental* OR mind* OR feel* OR thought* OR emotion* OR "social cognition*" OR cognitive OR depression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behavio?r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anxiety OR anxious OR "attention deficit"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alcoholi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lifestyle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uicid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"self-esteem" OR "self-concept" OR "body image" OR "body perception" OR fear* OR stress OR anger OR distrust OR trauma OR addict* OR panic OR "sexual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activi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" OR "drug abuse*" OR grief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griev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bereave* OR wellness OR wellbeing OR well-being OR "physical health" OR "physical shape" OR "physical condition*" OR "physical fitness*" OR endurance OR fatigue OR "exercise tolerance" OR "coping skill*" OR "coping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trateg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" OR friendship* OR "family relation*" OR "personal relationship*" OR "interpersonal relationship*" OR "social inclusion" OR "social network*" OR "social group*" OR "marital status" OR "social structure*" OR "socioeconomic status" OR "political system*" OR "judicial system*" OR "legal system*" OR "health* system*" OR "health* program*" OR "health* group*" OR "education system*" OR "school system" OR </w:t>
              </w:r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lastRenderedPageBreak/>
                <w:t xml:space="preserve">cultural OR patriarchy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arginali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discrimina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judgement OR "social isolation" OR prejudice* OR bias* OR bigotry OR intolerance*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inequali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inequi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disadvantage* OR disempower* OR empower* OR stigma* OR vulnerable OR bullying OR bullied OR oppress* OR persecute* OR "traumatic event*" OR workplace* OR "work place*" OR "social justice" OR "social injustice*" OR finance* OR income OR employ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unemploy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* OR job* OR "social* disadvantage*" OR welfare OR "socioeconomic factor*" OR spiritual* OR religion* OR religious* OR religiosity OR "religious affiliation*")</w:t>
              </w:r>
            </w:hyperlink>
          </w:p>
          <w:p w14:paraId="0F03CB06" w14:textId="77777777" w:rsidR="00E235D4" w:rsidRPr="00E235D4" w:rsidRDefault="00E235D4" w:rsidP="00823F22">
            <w:pPr>
              <w:spacing w:after="315"/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Fonts w:ascii="Times New Roman" w:hAnsi="Times New Roman" w:cs="Times New Roman"/>
                <w:color w:val="000000" w:themeColor="text1"/>
              </w:rPr>
              <w:t>Databases:</w:t>
            </w:r>
          </w:p>
          <w:p w14:paraId="1F905762" w14:textId="77777777" w:rsidR="00E235D4" w:rsidRPr="00E235D4" w:rsidRDefault="00E235D4" w:rsidP="00823F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Fonts w:ascii="Times New Roman" w:hAnsi="Times New Roman" w:cs="Times New Roman"/>
                <w:color w:val="000000" w:themeColor="text1"/>
              </w:rPr>
              <w:t>ProQuest Dissertations &amp; Theses Global</w:t>
            </w:r>
          </w:p>
        </w:tc>
      </w:tr>
      <w:tr w:rsidR="00E235D4" w:rsidRPr="00E235D4" w14:paraId="603E59AB" w14:textId="77777777" w:rsidTr="00823F22">
        <w:tc>
          <w:tcPr>
            <w:tcW w:w="0" w:type="auto"/>
          </w:tcPr>
          <w:p w14:paraId="3129FA95" w14:textId="77777777" w:rsidR="00E235D4" w:rsidRPr="00E235D4" w:rsidRDefault="00E235D4" w:rsidP="00823F22">
            <w:pPr>
              <w:rPr>
                <w:rStyle w:val="Strong"/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Style w:val="Strong"/>
                <w:rFonts w:ascii="Times New Roman" w:hAnsi="Times New Roman" w:cs="Times New Roman"/>
                <w:color w:val="000000" w:themeColor="text1"/>
              </w:rPr>
              <w:lastRenderedPageBreak/>
              <w:t>S5</w:t>
            </w:r>
          </w:p>
        </w:tc>
        <w:tc>
          <w:tcPr>
            <w:tcW w:w="0" w:type="auto"/>
          </w:tcPr>
          <w:p w14:paraId="327EF747" w14:textId="77777777" w:rsidR="00E235D4" w:rsidRPr="00E235D4" w:rsidRDefault="00000000" w:rsidP="00823F22">
            <w:pPr>
              <w:spacing w:after="315"/>
              <w:rPr>
                <w:rFonts w:ascii="Times New Roman" w:hAnsi="Times New Roman" w:cs="Times New Roman"/>
                <w:color w:val="000000" w:themeColor="text1"/>
              </w:rPr>
            </w:pPr>
            <w:hyperlink r:id="rId10" w:history="1"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of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(child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adolesc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teen* OR preteen* OR pre-teen* OR toddler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infan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eona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baby OR babies OR newborn* OR "new born*"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p?ediatric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caregiver* OR "care giver" OR guardian* OR parent* OR stepparent OR mother* OR father* OR stepfather* OR stepmother* OR grandparent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grandm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grandpa* OR grandfather* OR sibling*) AND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of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("congenital heart disease" OR "congenital heart defect*" OR (aortic PRE/2 (stenosis OR atresia OR insufficiency OR regurgitation)) OR (pulmonary PRE/2 (stenosis OR atresia OR insufficiency OR regurgitation)) OR (tricuspid PRE/2 (stenosis OR atresia OR insufficiency OR regurgitation)) OR (mitral PRE/2 (stenosis OR atresia OR insufficiency OR regurgitation)) OR "atrial septal defect*" OR "coarctation of the aorta" OR "hypoplastic aortic arch" OR "interrupted aortic arch" OR "atrioventricular" OR "transposition of the great arteries" OR "transposition of the great vessels" OR "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Ebstein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anomaly" OR "patent ductus arteriosus" OR "patent foramen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ovale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" OR "Tetralogy of Fallot" OR "Trilogy of Fallot" OR "Truncus Arteriosus" OR "single ventricle" OR "univentricular heart" OR "anomalous pulmonary venous" OR "Scimitar syndrome" OR "ventricular septal defect*" OR "hypoplastic left heart syndrome" OR "double outlet right ventricle" OR "double inlet left ventricle" OR "cardiomyopathy" OR "hypoplastic right heart syndrome" OR Fontan OR "vascular ring" OR "C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Triatriatum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" OR "double aortic arch" OR "absent heart valve" OR "Shone* complex*" OR dextrocardia OR Eisenmenger OR "Ectopia Cordis" OR "atrial isomerism*") AND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of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(psychosocial OR "lived experience*" OR attitude* OR psych* OR mental* OR mind* OR feel* OR thought* OR emotion* OR "social cognition*" OR cognitive OR depression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behavio?r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anxiety OR anxious OR "attention deficit"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alcoholi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lifestyle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uicid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"self-esteem" OR "self-concept" OR "body image" OR "body perception" OR fear* OR stress OR anger OR distrust OR trauma OR addict* OR panic OR "sexual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activi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" OR "drug abuse*" OR grief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griev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bereave* OR wellness OR wellbeing OR well-being OR "physical health" OR "physical shape" OR "physical condition*" OR "physical fitness*" OR endurance OR fatigue OR "exercise tolerance" OR "coping skill*" OR "coping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trateg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" OR friendship* OR "family relation*" OR "personal relationship*" OR "interpersonal relationship*" OR "social inclusion" OR "social network*" OR "social group*" OR "marital status" OR "social structure*" OR "socioeconomic status" OR "political system*" OR "judicial system*" OR "legal system*" OR "health* system*" OR "health* program*" OR "health* group*" OR "education system*" OR "school system" OR cultural OR patriarchy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arginali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discrimina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judgement OR "social </w:t>
              </w:r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lastRenderedPageBreak/>
                <w:t xml:space="preserve">isolation" OR prejudice* OR bias* OR bigotry OR intolerance*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inequali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inequit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* OR disadvantage* OR disempower* OR empower* OR stigma* OR vulnerable OR bullying OR bullied OR oppress* OR persecute* OR "traumatic event*" OR workplace* OR "work place*" OR "social justice" OR "social injustice*" OR finance* OR income OR employ* OR </w:t>
              </w:r>
              <w:proofErr w:type="spellStart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unemploy</w:t>
              </w:r>
              <w:proofErr w:type="spellEnd"/>
              <w:r w:rsidR="00E235D4" w:rsidRPr="00E235D4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* OR job* OR "social* disadvantage*" OR welfare OR "socioeconomic factor*" OR spiritual* OR religion* OR religious* OR religiosity OR "religious affiliation*")</w:t>
              </w:r>
            </w:hyperlink>
            <w:r w:rsidR="00E235D4" w:rsidRPr="00E235D4">
              <w:rPr>
                <w:rStyle w:val="iconsbasesprite"/>
                <w:rFonts w:ascii="Times New Roman" w:hAnsi="Times New Roman" w:cs="Times New Roman"/>
                <w:color w:val="000000" w:themeColor="text1"/>
              </w:rPr>
              <w:t>Limits applied</w:t>
            </w:r>
          </w:p>
          <w:p w14:paraId="4BE12DC4" w14:textId="77777777" w:rsidR="00E235D4" w:rsidRPr="00E235D4" w:rsidRDefault="00E235D4" w:rsidP="00823F22">
            <w:pPr>
              <w:spacing w:after="315"/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Fonts w:ascii="Times New Roman" w:hAnsi="Times New Roman" w:cs="Times New Roman"/>
                <w:color w:val="000000" w:themeColor="text1"/>
              </w:rPr>
              <w:t>Databases:</w:t>
            </w:r>
          </w:p>
          <w:p w14:paraId="18A5A347" w14:textId="77777777" w:rsidR="00E235D4" w:rsidRPr="00E235D4" w:rsidRDefault="00E235D4" w:rsidP="00E235D4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Fonts w:ascii="Times New Roman" w:hAnsi="Times New Roman" w:cs="Times New Roman"/>
                <w:color w:val="000000" w:themeColor="text1"/>
              </w:rPr>
              <w:t>ProQuest Dissertations &amp; Theses Global</w:t>
            </w:r>
          </w:p>
          <w:p w14:paraId="2575A3ED" w14:textId="77777777" w:rsidR="00E235D4" w:rsidRPr="00E235D4" w:rsidRDefault="00E235D4" w:rsidP="00823F22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Fonts w:ascii="Times New Roman" w:hAnsi="Times New Roman" w:cs="Times New Roman"/>
                <w:color w:val="000000" w:themeColor="text1"/>
              </w:rPr>
              <w:t>Narrowed by:</w:t>
            </w:r>
          </w:p>
          <w:p w14:paraId="2D1E795D" w14:textId="77777777" w:rsidR="00E235D4" w:rsidRPr="00E235D4" w:rsidRDefault="00E235D4" w:rsidP="00823F22">
            <w:pPr>
              <w:spacing w:after="315"/>
              <w:rPr>
                <w:rStyle w:val="checkdbssearchlink"/>
                <w:rFonts w:ascii="Times New Roman" w:hAnsi="Times New Roman" w:cs="Times New Roman"/>
                <w:color w:val="000000" w:themeColor="text1"/>
              </w:rPr>
            </w:pPr>
            <w:r w:rsidRPr="00E235D4">
              <w:rPr>
                <w:rFonts w:ascii="Times New Roman" w:hAnsi="Times New Roman" w:cs="Times New Roman"/>
                <w:color w:val="000000" w:themeColor="text1"/>
              </w:rPr>
              <w:t>Entered date:  2000-01-01 - 2022-05-29</w:t>
            </w:r>
          </w:p>
        </w:tc>
      </w:tr>
    </w:tbl>
    <w:p w14:paraId="76914F19" w14:textId="77777777" w:rsidR="007B43DB" w:rsidRDefault="007B43DB" w:rsidP="00E235D4">
      <w:pPr>
        <w:pStyle w:val="EndNoteBibliography"/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302BE9A0" w14:textId="6CD71090" w:rsidR="00E235D4" w:rsidRDefault="007B43DB" w:rsidP="00E235D4">
      <w:pPr>
        <w:pStyle w:val="EndNoteBibliography"/>
        <w:spacing w:line="480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 xml:space="preserve">Search Strategy for </w:t>
      </w:r>
      <w:r w:rsidR="00E235D4">
        <w:rPr>
          <w:rFonts w:ascii="Times New Roman" w:hAnsi="Times New Roman" w:cs="Times New Roman"/>
          <w:b/>
          <w:bCs/>
          <w:noProof/>
        </w:rPr>
        <w:t>Google Advanced Search</w:t>
      </w:r>
      <w:r>
        <w:rPr>
          <w:rFonts w:ascii="Times New Roman" w:hAnsi="Times New Roman" w:cs="Times New Roman"/>
          <w:b/>
          <w:bCs/>
          <w:noProof/>
        </w:rPr>
        <w:t xml:space="preserve"> </w:t>
      </w:r>
    </w:p>
    <w:p w14:paraId="1FAE5AD8" w14:textId="3C531C20" w:rsidR="00E235D4" w:rsidRDefault="00E235D4" w:rsidP="00E235D4">
      <w:pPr>
        <w:pStyle w:val="EndNoteBibliography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child*</w:t>
      </w:r>
      <w:r w:rsidR="00B717FF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 xml:space="preserve">AND 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hAnsi="Times New Roman" w:cs="Times New Roman"/>
          <w:noProof/>
        </w:rPr>
        <w:t xml:space="preserve">congenital heart disease 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hAnsi="Times New Roman" w:cs="Times New Roman"/>
          <w:noProof/>
        </w:rPr>
        <w:t xml:space="preserve">AND (psychosocial OR 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hAnsi="Times New Roman" w:cs="Times New Roman"/>
          <w:noProof/>
        </w:rPr>
        <w:t>psychosocial intervention*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eastAsia="Times New Roman" w:hAnsi="Times New Roman" w:cs="Times New Roman"/>
          <w:color w:val="323232"/>
        </w:rPr>
        <w:t xml:space="preserve"> O</w:t>
      </w:r>
      <w:r>
        <w:rPr>
          <w:rFonts w:ascii="Times New Roman" w:hAnsi="Times New Roman" w:cs="Times New Roman"/>
          <w:noProof/>
        </w:rPr>
        <w:t xml:space="preserve">R 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hAnsi="Times New Roman" w:cs="Times New Roman"/>
          <w:noProof/>
        </w:rPr>
        <w:t>psychosocial support system*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eastAsia="Times New Roman" w:hAnsi="Times New Roman" w:cs="Times New Roman"/>
          <w:color w:val="323232"/>
        </w:rPr>
        <w:t>)</w:t>
      </w:r>
    </w:p>
    <w:p w14:paraId="7EDFE163" w14:textId="425119AF" w:rsidR="00E235D4" w:rsidRPr="00E42C59" w:rsidRDefault="00E235D4" w:rsidP="00E235D4">
      <w:pPr>
        <w:pStyle w:val="EndNoteBibliography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adoles*</w:t>
      </w:r>
      <w:r w:rsidR="00B717FF">
        <w:rPr>
          <w:rFonts w:ascii="Times New Roman" w:eastAsia="Times New Roman" w:hAnsi="Times New Roman" w:cs="Times New Roman"/>
          <w:color w:val="323232"/>
        </w:rPr>
        <w:t xml:space="preserve"> </w:t>
      </w:r>
      <w:r>
        <w:rPr>
          <w:rFonts w:ascii="Times New Roman" w:hAnsi="Times New Roman" w:cs="Times New Roman"/>
          <w:noProof/>
        </w:rPr>
        <w:t xml:space="preserve">AND 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eastAsia="Times New Roman" w:hAnsi="Times New Roman" w:cs="Times New Roman"/>
          <w:color w:val="323232"/>
        </w:rPr>
        <w:t>co</w:t>
      </w:r>
      <w:r>
        <w:rPr>
          <w:rFonts w:ascii="Times New Roman" w:hAnsi="Times New Roman" w:cs="Times New Roman"/>
          <w:noProof/>
        </w:rPr>
        <w:t xml:space="preserve">ngenital heart Disease 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hAnsi="Times New Roman" w:cs="Times New Roman"/>
          <w:noProof/>
        </w:rPr>
        <w:t>AND (psychosocial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eastAsia="Times New Roman" w:hAnsi="Times New Roman" w:cs="Times New Roman"/>
          <w:color w:val="323232"/>
        </w:rPr>
        <w:t xml:space="preserve"> OR </w:t>
      </w:r>
      <w:r>
        <w:rPr>
          <w:rFonts w:ascii="Times New Roman" w:hAnsi="Times New Roman" w:cs="Times New Roman"/>
          <w:noProof/>
        </w:rPr>
        <w:t>psychosocial intervention*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eastAsia="Times New Roman" w:hAnsi="Times New Roman" w:cs="Times New Roman"/>
          <w:color w:val="323232"/>
        </w:rPr>
        <w:t xml:space="preserve"> O</w:t>
      </w:r>
      <w:r>
        <w:rPr>
          <w:rFonts w:ascii="Times New Roman" w:hAnsi="Times New Roman" w:cs="Times New Roman"/>
          <w:noProof/>
        </w:rPr>
        <w:t xml:space="preserve">R 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hAnsi="Times New Roman" w:cs="Times New Roman"/>
          <w:noProof/>
        </w:rPr>
        <w:t>psychosocial support system*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eastAsia="Times New Roman" w:hAnsi="Times New Roman" w:cs="Times New Roman"/>
          <w:color w:val="323232"/>
        </w:rPr>
        <w:t>)</w:t>
      </w:r>
    </w:p>
    <w:p w14:paraId="6DD699C2" w14:textId="377CDF7A" w:rsidR="00E235D4" w:rsidRPr="00C54625" w:rsidRDefault="00E235D4" w:rsidP="00E235D4">
      <w:pPr>
        <w:pStyle w:val="EndNoteBibliography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caregiver*</w:t>
      </w:r>
      <w:r w:rsidR="00B717FF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 xml:space="preserve">AND 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hAnsi="Times New Roman" w:cs="Times New Roman"/>
          <w:noProof/>
        </w:rPr>
        <w:t xml:space="preserve">congenital heart Disease 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hAnsi="Times New Roman" w:cs="Times New Roman"/>
          <w:noProof/>
        </w:rPr>
        <w:t xml:space="preserve">AND (pyschosocial </w:t>
      </w:r>
      <w:r>
        <w:rPr>
          <w:rFonts w:ascii="Times New Roman" w:eastAsia="Times New Roman" w:hAnsi="Times New Roman" w:cs="Times New Roman"/>
          <w:color w:val="323232"/>
        </w:rPr>
        <w:t xml:space="preserve">OR </w:t>
      </w:r>
      <w:r>
        <w:rPr>
          <w:rFonts w:ascii="Times New Roman" w:hAnsi="Times New Roman" w:cs="Times New Roman"/>
          <w:noProof/>
        </w:rPr>
        <w:t>psychosocial intervention*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eastAsia="Times New Roman" w:hAnsi="Times New Roman" w:cs="Times New Roman"/>
          <w:color w:val="323232"/>
        </w:rPr>
        <w:t xml:space="preserve"> O</w:t>
      </w:r>
      <w:r>
        <w:rPr>
          <w:rFonts w:ascii="Times New Roman" w:hAnsi="Times New Roman" w:cs="Times New Roman"/>
          <w:noProof/>
        </w:rPr>
        <w:t xml:space="preserve">R 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hAnsi="Times New Roman" w:cs="Times New Roman"/>
          <w:noProof/>
        </w:rPr>
        <w:t>psychosocial support system*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 w:rsidR="00B717FF">
        <w:rPr>
          <w:rFonts w:ascii="Times New Roman" w:eastAsia="Times New Roman" w:hAnsi="Times New Roman" w:cs="Times New Roman"/>
          <w:color w:val="323232"/>
        </w:rPr>
        <w:t>)</w:t>
      </w:r>
    </w:p>
    <w:p w14:paraId="5CD59EFC" w14:textId="4FC7683E" w:rsidR="00E235D4" w:rsidRPr="00C54625" w:rsidRDefault="00E235D4" w:rsidP="00E235D4">
      <w:pPr>
        <w:pStyle w:val="EndNoteBibliography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parent*</w:t>
      </w:r>
      <w:r w:rsidR="00B717FF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 xml:space="preserve">AND 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hAnsi="Times New Roman" w:cs="Times New Roman"/>
          <w:noProof/>
        </w:rPr>
        <w:t>congenital heart disease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eastAsia="Times New Roman" w:hAnsi="Times New Roman" w:cs="Times New Roman"/>
          <w:color w:val="323232"/>
        </w:rPr>
        <w:t xml:space="preserve"> A</w:t>
      </w:r>
      <w:r>
        <w:rPr>
          <w:rFonts w:ascii="Times New Roman" w:hAnsi="Times New Roman" w:cs="Times New Roman"/>
          <w:noProof/>
        </w:rPr>
        <w:t>ND (psychosocial OR psychosocial intervention*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eastAsia="Times New Roman" w:hAnsi="Times New Roman" w:cs="Times New Roman"/>
          <w:color w:val="323232"/>
        </w:rPr>
        <w:t xml:space="preserve"> O</w:t>
      </w:r>
      <w:r>
        <w:rPr>
          <w:rFonts w:ascii="Times New Roman" w:hAnsi="Times New Roman" w:cs="Times New Roman"/>
          <w:noProof/>
        </w:rPr>
        <w:t xml:space="preserve">R 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hAnsi="Times New Roman" w:cs="Times New Roman"/>
          <w:noProof/>
        </w:rPr>
        <w:t>psychosocial support system*</w:t>
      </w:r>
      <w:r w:rsidRPr="00A3749A">
        <w:rPr>
          <w:rFonts w:ascii="Times New Roman" w:eastAsia="Times New Roman" w:hAnsi="Times New Roman" w:cs="Times New Roman"/>
          <w:color w:val="323232"/>
        </w:rPr>
        <w:t>"</w:t>
      </w:r>
      <w:r>
        <w:rPr>
          <w:rFonts w:ascii="Times New Roman" w:eastAsia="Times New Roman" w:hAnsi="Times New Roman" w:cs="Times New Roman"/>
          <w:color w:val="323232"/>
        </w:rPr>
        <w:t>)</w:t>
      </w:r>
    </w:p>
    <w:p w14:paraId="4E89FDC2" w14:textId="77777777" w:rsidR="00EB2982" w:rsidRDefault="00EB2982"/>
    <w:sectPr w:rsidR="00EB2982">
      <w:headerReference w:type="even" r:id="rId11"/>
      <w:head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0BC48" w14:textId="77777777" w:rsidR="00850201" w:rsidRDefault="00850201" w:rsidP="007B43DB">
      <w:r>
        <w:separator/>
      </w:r>
    </w:p>
  </w:endnote>
  <w:endnote w:type="continuationSeparator" w:id="0">
    <w:p w14:paraId="3D7D6A50" w14:textId="77777777" w:rsidR="00850201" w:rsidRDefault="00850201" w:rsidP="007B4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F94EA" w14:textId="77777777" w:rsidR="00850201" w:rsidRDefault="00850201" w:rsidP="007B43DB">
      <w:r>
        <w:separator/>
      </w:r>
    </w:p>
  </w:footnote>
  <w:footnote w:type="continuationSeparator" w:id="0">
    <w:p w14:paraId="69C0D52A" w14:textId="77777777" w:rsidR="00850201" w:rsidRDefault="00850201" w:rsidP="007B43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1818447"/>
      <w:docPartObj>
        <w:docPartGallery w:val="Page Numbers (Top of Page)"/>
        <w:docPartUnique/>
      </w:docPartObj>
    </w:sdtPr>
    <w:sdtContent>
      <w:p w14:paraId="69CDF0F8" w14:textId="1A2A15E6" w:rsidR="007B43DB" w:rsidRDefault="007B43DB" w:rsidP="00C767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FDB9CE" w14:textId="77777777" w:rsidR="007B43DB" w:rsidRDefault="007B43DB" w:rsidP="007B43D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4866157"/>
      <w:docPartObj>
        <w:docPartGallery w:val="Page Numbers (Top of Page)"/>
        <w:docPartUnique/>
      </w:docPartObj>
    </w:sdtPr>
    <w:sdtContent>
      <w:p w14:paraId="065EC84B" w14:textId="60533BDF" w:rsidR="007B43DB" w:rsidRDefault="007B43DB" w:rsidP="00C767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7DD4EF" w14:textId="77777777" w:rsidR="007B43DB" w:rsidRDefault="007B43DB" w:rsidP="007B43D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73670"/>
    <w:multiLevelType w:val="multilevel"/>
    <w:tmpl w:val="5DAC0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FE2DF9"/>
    <w:multiLevelType w:val="hybridMultilevel"/>
    <w:tmpl w:val="ED882F2C"/>
    <w:lvl w:ilvl="0" w:tplc="27A690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064588">
    <w:abstractNumId w:val="0"/>
  </w:num>
  <w:num w:numId="2" w16cid:durableId="15678833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5D4"/>
    <w:rsid w:val="000019AC"/>
    <w:rsid w:val="000023FD"/>
    <w:rsid w:val="00004880"/>
    <w:rsid w:val="0000596D"/>
    <w:rsid w:val="00033FED"/>
    <w:rsid w:val="00042B05"/>
    <w:rsid w:val="00057587"/>
    <w:rsid w:val="000726C9"/>
    <w:rsid w:val="000743FD"/>
    <w:rsid w:val="00077DBC"/>
    <w:rsid w:val="00084D4C"/>
    <w:rsid w:val="00091AE0"/>
    <w:rsid w:val="00092139"/>
    <w:rsid w:val="000A19FB"/>
    <w:rsid w:val="000C2A0C"/>
    <w:rsid w:val="00105544"/>
    <w:rsid w:val="00106907"/>
    <w:rsid w:val="00127258"/>
    <w:rsid w:val="00147104"/>
    <w:rsid w:val="00150B89"/>
    <w:rsid w:val="0016066F"/>
    <w:rsid w:val="00163AF5"/>
    <w:rsid w:val="00170518"/>
    <w:rsid w:val="00171873"/>
    <w:rsid w:val="00182ADE"/>
    <w:rsid w:val="001A501B"/>
    <w:rsid w:val="001B2161"/>
    <w:rsid w:val="001C2F6C"/>
    <w:rsid w:val="001C327B"/>
    <w:rsid w:val="001E2B73"/>
    <w:rsid w:val="001E61B1"/>
    <w:rsid w:val="001E71DA"/>
    <w:rsid w:val="002005A3"/>
    <w:rsid w:val="002915E5"/>
    <w:rsid w:val="002A172E"/>
    <w:rsid w:val="002A2F24"/>
    <w:rsid w:val="002A4BE2"/>
    <w:rsid w:val="002C089E"/>
    <w:rsid w:val="002E4DFE"/>
    <w:rsid w:val="002F39A9"/>
    <w:rsid w:val="0030170F"/>
    <w:rsid w:val="00304759"/>
    <w:rsid w:val="00330452"/>
    <w:rsid w:val="00390800"/>
    <w:rsid w:val="00393C7C"/>
    <w:rsid w:val="003C223E"/>
    <w:rsid w:val="003F19D9"/>
    <w:rsid w:val="00402739"/>
    <w:rsid w:val="0041035A"/>
    <w:rsid w:val="0042012E"/>
    <w:rsid w:val="00420CDE"/>
    <w:rsid w:val="00424816"/>
    <w:rsid w:val="0043126D"/>
    <w:rsid w:val="00454260"/>
    <w:rsid w:val="00461761"/>
    <w:rsid w:val="0046598C"/>
    <w:rsid w:val="004737E2"/>
    <w:rsid w:val="00485E10"/>
    <w:rsid w:val="004905DB"/>
    <w:rsid w:val="0049426F"/>
    <w:rsid w:val="00496748"/>
    <w:rsid w:val="004A15F4"/>
    <w:rsid w:val="004B0D4F"/>
    <w:rsid w:val="004B194E"/>
    <w:rsid w:val="004B533D"/>
    <w:rsid w:val="004B5B3E"/>
    <w:rsid w:val="004B72C9"/>
    <w:rsid w:val="004D62C8"/>
    <w:rsid w:val="004D684A"/>
    <w:rsid w:val="004E495E"/>
    <w:rsid w:val="004F6610"/>
    <w:rsid w:val="00521769"/>
    <w:rsid w:val="00523D0F"/>
    <w:rsid w:val="005434E7"/>
    <w:rsid w:val="00556CD0"/>
    <w:rsid w:val="005643BA"/>
    <w:rsid w:val="0058404C"/>
    <w:rsid w:val="0058516C"/>
    <w:rsid w:val="005A7742"/>
    <w:rsid w:val="005B4368"/>
    <w:rsid w:val="005D7EA9"/>
    <w:rsid w:val="005E0AEE"/>
    <w:rsid w:val="00607574"/>
    <w:rsid w:val="00626706"/>
    <w:rsid w:val="00630EB0"/>
    <w:rsid w:val="0063135B"/>
    <w:rsid w:val="00657B8B"/>
    <w:rsid w:val="00684952"/>
    <w:rsid w:val="006B11D5"/>
    <w:rsid w:val="006B16C2"/>
    <w:rsid w:val="006B3F9A"/>
    <w:rsid w:val="006D7C8F"/>
    <w:rsid w:val="00702B5F"/>
    <w:rsid w:val="007038A9"/>
    <w:rsid w:val="00703F8F"/>
    <w:rsid w:val="00704B81"/>
    <w:rsid w:val="00751932"/>
    <w:rsid w:val="00761AC0"/>
    <w:rsid w:val="00762F96"/>
    <w:rsid w:val="0077113F"/>
    <w:rsid w:val="00772CAC"/>
    <w:rsid w:val="00785014"/>
    <w:rsid w:val="00785773"/>
    <w:rsid w:val="00794345"/>
    <w:rsid w:val="007B43DB"/>
    <w:rsid w:val="007C1D7A"/>
    <w:rsid w:val="007E2941"/>
    <w:rsid w:val="008064BA"/>
    <w:rsid w:val="008118D3"/>
    <w:rsid w:val="00821C8A"/>
    <w:rsid w:val="00850201"/>
    <w:rsid w:val="0085190D"/>
    <w:rsid w:val="00857A64"/>
    <w:rsid w:val="0087338C"/>
    <w:rsid w:val="00881714"/>
    <w:rsid w:val="008A2F09"/>
    <w:rsid w:val="008B3585"/>
    <w:rsid w:val="008C2CBE"/>
    <w:rsid w:val="008E2489"/>
    <w:rsid w:val="008E7E96"/>
    <w:rsid w:val="008F5194"/>
    <w:rsid w:val="0090681B"/>
    <w:rsid w:val="009070B7"/>
    <w:rsid w:val="00914F21"/>
    <w:rsid w:val="00930061"/>
    <w:rsid w:val="00936377"/>
    <w:rsid w:val="009364BB"/>
    <w:rsid w:val="009461C5"/>
    <w:rsid w:val="00954090"/>
    <w:rsid w:val="00973256"/>
    <w:rsid w:val="00992350"/>
    <w:rsid w:val="009C2CFD"/>
    <w:rsid w:val="00A03CA1"/>
    <w:rsid w:val="00A13C3F"/>
    <w:rsid w:val="00A20C3C"/>
    <w:rsid w:val="00A2125E"/>
    <w:rsid w:val="00A40031"/>
    <w:rsid w:val="00A5035E"/>
    <w:rsid w:val="00A8013B"/>
    <w:rsid w:val="00AD1A75"/>
    <w:rsid w:val="00AD4DE2"/>
    <w:rsid w:val="00AD6A22"/>
    <w:rsid w:val="00AE1D30"/>
    <w:rsid w:val="00AF541D"/>
    <w:rsid w:val="00B03DE6"/>
    <w:rsid w:val="00B05A57"/>
    <w:rsid w:val="00B07BE0"/>
    <w:rsid w:val="00B16D8C"/>
    <w:rsid w:val="00B4144E"/>
    <w:rsid w:val="00B45D7D"/>
    <w:rsid w:val="00B479C6"/>
    <w:rsid w:val="00B507C2"/>
    <w:rsid w:val="00B52C6B"/>
    <w:rsid w:val="00B55D0C"/>
    <w:rsid w:val="00B717FF"/>
    <w:rsid w:val="00B7688F"/>
    <w:rsid w:val="00BB1921"/>
    <w:rsid w:val="00BB25EC"/>
    <w:rsid w:val="00BB26BD"/>
    <w:rsid w:val="00BB3B2E"/>
    <w:rsid w:val="00BB5D35"/>
    <w:rsid w:val="00BC047D"/>
    <w:rsid w:val="00BE1509"/>
    <w:rsid w:val="00BE7C7F"/>
    <w:rsid w:val="00BF27EC"/>
    <w:rsid w:val="00BF51F2"/>
    <w:rsid w:val="00CC103B"/>
    <w:rsid w:val="00CD0989"/>
    <w:rsid w:val="00CD1D56"/>
    <w:rsid w:val="00CE1BE6"/>
    <w:rsid w:val="00CE51FA"/>
    <w:rsid w:val="00CF0E02"/>
    <w:rsid w:val="00CF4282"/>
    <w:rsid w:val="00D05FB4"/>
    <w:rsid w:val="00D20E91"/>
    <w:rsid w:val="00D32216"/>
    <w:rsid w:val="00D36E41"/>
    <w:rsid w:val="00D403AA"/>
    <w:rsid w:val="00D540DD"/>
    <w:rsid w:val="00D72EB1"/>
    <w:rsid w:val="00D821E8"/>
    <w:rsid w:val="00D86B10"/>
    <w:rsid w:val="00DA7464"/>
    <w:rsid w:val="00DB0904"/>
    <w:rsid w:val="00DB4E58"/>
    <w:rsid w:val="00DE6DF7"/>
    <w:rsid w:val="00E102FD"/>
    <w:rsid w:val="00E21788"/>
    <w:rsid w:val="00E235D4"/>
    <w:rsid w:val="00E45287"/>
    <w:rsid w:val="00E47DC9"/>
    <w:rsid w:val="00E5080D"/>
    <w:rsid w:val="00E57A6A"/>
    <w:rsid w:val="00E67C3B"/>
    <w:rsid w:val="00E77DFC"/>
    <w:rsid w:val="00E93545"/>
    <w:rsid w:val="00EA4EDB"/>
    <w:rsid w:val="00EB2982"/>
    <w:rsid w:val="00EB597E"/>
    <w:rsid w:val="00ED3A93"/>
    <w:rsid w:val="00ED48A7"/>
    <w:rsid w:val="00ED6729"/>
    <w:rsid w:val="00EE0E7C"/>
    <w:rsid w:val="00EE785E"/>
    <w:rsid w:val="00EF6781"/>
    <w:rsid w:val="00F012C6"/>
    <w:rsid w:val="00F0317B"/>
    <w:rsid w:val="00F256FA"/>
    <w:rsid w:val="00F43CFD"/>
    <w:rsid w:val="00F55866"/>
    <w:rsid w:val="00F63960"/>
    <w:rsid w:val="00F82762"/>
    <w:rsid w:val="00F85A0D"/>
    <w:rsid w:val="00FA6CD1"/>
    <w:rsid w:val="00FF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87D77"/>
  <w15:chartTrackingRefBased/>
  <w15:docId w15:val="{5ED8CCA0-10B1-DC49-9A4A-60B2F4D27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235D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35D4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E235D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23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235D4"/>
    <w:rPr>
      <w:b/>
      <w:bCs/>
    </w:rPr>
  </w:style>
  <w:style w:type="character" w:customStyle="1" w:styleId="checkdbssearchlink">
    <w:name w:val="checkdbssearchlink"/>
    <w:basedOn w:val="DefaultParagraphFont"/>
    <w:rsid w:val="00E235D4"/>
  </w:style>
  <w:style w:type="character" w:customStyle="1" w:styleId="iconsbasesprite">
    <w:name w:val="icons_base_sprite"/>
    <w:basedOn w:val="DefaultParagraphFont"/>
    <w:rsid w:val="00E235D4"/>
  </w:style>
  <w:style w:type="paragraph" w:styleId="Header">
    <w:name w:val="header"/>
    <w:basedOn w:val="Normal"/>
    <w:link w:val="HeaderChar"/>
    <w:uiPriority w:val="99"/>
    <w:unhideWhenUsed/>
    <w:rsid w:val="007B43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3DB"/>
  </w:style>
  <w:style w:type="character" w:styleId="PageNumber">
    <w:name w:val="page number"/>
    <w:basedOn w:val="DefaultParagraphFont"/>
    <w:uiPriority w:val="99"/>
    <w:semiHidden/>
    <w:unhideWhenUsed/>
    <w:rsid w:val="007B4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quest.com/recentsearches.recentsearchtabview.recentsearchesgridview.scrolledrecentsearchlist.checkdbssearchlink:rerunsearch/93CD95C4726B46D8PQ/None?site=pqdtglobal&amp;t:ac=RecentSearches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proquest.com/recentsearches.recentsearchtabview.recentsearchesgridview.scrolledrecentsearchlist.checkdbssearchlink:rerunsearch/7662F5CCFA740C4PQ/None?site=pqdtglobal&amp;t:ac=RecentSearches" TargetMode="Externa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www.proquest.com/recentsearches.recentsearchtabview.recentsearchesgridview.scrolledrecentsearchlist.checkdbssearchlink:rerunsearch/77F25F5DD45A4445PQ/None?site=pqdtglobal&amp;t:ac=RecentSearch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proquest.com/recentsearches.recentsearchtabview.recentsearchesgridview.scrolledrecentsearchlist.checkdbssearchlink:rerunsearch/6BF536F9E9E24768PQ/None?site=pqdtglobal&amp;t:ac=RecentSearche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26</Words>
  <Characters>9840</Characters>
  <Application>Microsoft Office Word</Application>
  <DocSecurity>0</DocSecurity>
  <Lines>82</Lines>
  <Paragraphs>23</Paragraphs>
  <ScaleCrop>false</ScaleCrop>
  <Company/>
  <LinksUpToDate>false</LinksUpToDate>
  <CharactersWithSpaces>1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19T20:02:00Z</dcterms:created>
  <dcterms:modified xsi:type="dcterms:W3CDTF">2023-04-19T20:02:00Z</dcterms:modified>
</cp:coreProperties>
</file>